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77FA" w14:textId="77777777" w:rsidR="00DA2BA6" w:rsidRPr="00A47AF4" w:rsidRDefault="00DA2BA6" w:rsidP="00DA2BA6">
      <w:pPr>
        <w:spacing w:line="400" w:lineRule="atLeast"/>
        <w:ind w:firstLineChars="200" w:firstLine="482"/>
        <w:jc w:val="center"/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</w:pPr>
      <w:r w:rsidRPr="00A47AF4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T</w:t>
      </w:r>
      <w:r w:rsidRPr="00A47AF4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>able 2. Clinical characteristics of GGNs</w:t>
      </w:r>
    </w:p>
    <w:tbl>
      <w:tblPr>
        <w:tblW w:w="6717" w:type="dxa"/>
        <w:jc w:val="center"/>
        <w:tblLook w:val="04A0" w:firstRow="1" w:lastRow="0" w:firstColumn="1" w:lastColumn="0" w:noHBand="0" w:noVBand="1"/>
      </w:tblPr>
      <w:tblGrid>
        <w:gridCol w:w="4277"/>
        <w:gridCol w:w="2440"/>
      </w:tblGrid>
      <w:tr w:rsidR="00DA2BA6" w:rsidRPr="002C67AC" w14:paraId="3BCAC527" w14:textId="77777777" w:rsidTr="004923EE">
        <w:trPr>
          <w:trHeight w:val="300"/>
          <w:jc w:val="center"/>
        </w:trPr>
        <w:tc>
          <w:tcPr>
            <w:tcW w:w="4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DB9B05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Characteristics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D6E98E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N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umber</w:t>
            </w:r>
          </w:p>
        </w:tc>
      </w:tr>
      <w:tr w:rsidR="00DA2BA6" w:rsidRPr="002C67AC" w14:paraId="5BEDF048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3777" w14:textId="77777777" w:rsidR="00DA2BA6" w:rsidRPr="002C67AC" w:rsidRDefault="00DA2BA6" w:rsidP="004923EE">
            <w:pPr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S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e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C950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</w:p>
        </w:tc>
      </w:tr>
      <w:tr w:rsidR="00DA2BA6" w:rsidRPr="002C67AC" w14:paraId="0A193645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DB6A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m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4281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103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33.0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01C85BD2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9BA9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f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446A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209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67.0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348A34C9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3B70" w14:textId="77777777" w:rsidR="00DA2BA6" w:rsidRPr="002C67AC" w:rsidRDefault="00DA2BA6" w:rsidP="004923EE">
            <w:pPr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A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ge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，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y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e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21B7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58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50~65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3639D4DE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CB8D" w14:textId="77777777" w:rsidR="00DA2BA6" w:rsidRPr="002C67AC" w:rsidRDefault="00DA2BA6" w:rsidP="004923EE">
            <w:pPr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Pathological subtyp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B377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</w:p>
        </w:tc>
      </w:tr>
      <w:tr w:rsidR="00DA2BA6" w:rsidRPr="002C67AC" w14:paraId="0C737113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0D35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B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enig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8BD0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25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8.0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75DB754C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9675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bookmarkStart w:id="0" w:name="OLE_LINK44"/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AAH</w:t>
            </w:r>
            <w:bookmarkEnd w:id="0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D4F5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12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3.8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114ADE67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CA95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AI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BE92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20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6.4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2C3937E3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D676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M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1375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74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23.7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3C7AD615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D329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IA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A19C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181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58.0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78D065C6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B992" w14:textId="77777777" w:rsidR="00DA2BA6" w:rsidRPr="002C67AC" w:rsidRDefault="00DA2BA6" w:rsidP="004923EE">
            <w:pPr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bookmarkStart w:id="1" w:name="OLE_LINK22"/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EGFR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 xml:space="preserve"> </w:t>
            </w:r>
            <w:hyperlink r:id="rId6" w:anchor="genetic%20mutation" w:tgtFrame="_blank" w:history="1">
              <w:r w:rsidRPr="002C67AC">
                <w:rPr>
                  <w:rFonts w:ascii="Times New Roman" w:eastAsia="宋体" w:hAnsi="Times New Roman" w:cstheme="majorBidi" w:hint="eastAsia"/>
                  <w:bCs/>
                  <w:color w:val="000000" w:themeColor="text1"/>
                  <w:szCs w:val="21"/>
                </w:rPr>
                <w:t>mutation</w:t>
              </w:r>
            </w:hyperlink>
            <w:bookmarkEnd w:id="1"/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 xml:space="preserve"> (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n=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3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FCFE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</w:p>
        </w:tc>
      </w:tr>
      <w:tr w:rsidR="00DA2BA6" w:rsidRPr="002C67AC" w14:paraId="7570E609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6466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mutation in exon 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867A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12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40.0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04DD8F5B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E0CF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mutation in exon 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0A4A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10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33.3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0F328818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3AB3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wild typ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B80C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8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26.7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1E6A4F41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AB35" w14:textId="77777777" w:rsidR="00DA2BA6" w:rsidRPr="002C67AC" w:rsidRDefault="00DA2BA6" w:rsidP="004923EE">
            <w:pPr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Preoperative position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n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=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75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C35C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</w:p>
        </w:tc>
      </w:tr>
      <w:tr w:rsidR="00DA2BA6" w:rsidRPr="002C67AC" w14:paraId="21E32299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383E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pneumothora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953E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29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38.6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1B23E056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0E77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hemorrhag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BEA0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32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42.7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331516A9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FF69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without complicatio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3384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14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18.7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62A2CE7E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24B7" w14:textId="77777777" w:rsidR="00DA2BA6" w:rsidRPr="002C67AC" w:rsidRDefault="00DA2BA6" w:rsidP="004923EE">
            <w:pPr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Interoperative biopsy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n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=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197</w:t>
            </w:r>
            <w:r w:rsidRPr="002C67AC">
              <w:rPr>
                <w:rFonts w:ascii="Times New Roman" w:eastAsia="宋体" w:hAnsi="Times New Roman" w:cstheme="majorBidi" w:hint="eastAsia"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59B9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</w:p>
        </w:tc>
      </w:tr>
      <w:tr w:rsidR="00DA2BA6" w:rsidRPr="002C67AC" w14:paraId="75E24EB0" w14:textId="77777777" w:rsidTr="004923EE">
        <w:trPr>
          <w:trHeight w:val="280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B222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misdiagnosi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8D95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7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3.6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  <w:tr w:rsidR="00DA2BA6" w:rsidRPr="002C67AC" w14:paraId="55E33C7D" w14:textId="77777777" w:rsidTr="004923EE">
        <w:trPr>
          <w:trHeight w:val="290"/>
          <w:jc w:val="center"/>
        </w:trPr>
        <w:tc>
          <w:tcPr>
            <w:tcW w:w="4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F1B3AC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underestimate the infiltratio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86792B" w14:textId="77777777" w:rsidR="00DA2BA6" w:rsidRPr="002C67AC" w:rsidRDefault="00DA2BA6" w:rsidP="004923EE">
            <w:pPr>
              <w:ind w:firstLineChars="200" w:firstLine="420"/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</w:pP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20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（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10.1%</w:t>
            </w:r>
            <w:r w:rsidRPr="002C67AC">
              <w:rPr>
                <w:rFonts w:ascii="Times New Roman" w:eastAsia="宋体" w:hAnsi="Times New Roman" w:cstheme="majorBidi"/>
                <w:bCs/>
                <w:color w:val="000000" w:themeColor="text1"/>
                <w:szCs w:val="21"/>
              </w:rPr>
              <w:t>）</w:t>
            </w:r>
          </w:p>
        </w:tc>
      </w:tr>
    </w:tbl>
    <w:p w14:paraId="09946766" w14:textId="77777777" w:rsidR="00DA2BA6" w:rsidRPr="00543325" w:rsidRDefault="00DA2BA6" w:rsidP="00DA2BA6">
      <w:pPr>
        <w:spacing w:line="30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543325">
        <w:rPr>
          <w:rFonts w:ascii="Times New Roman" w:hAnsi="Times New Roman" w:cs="Times New Roman" w:hint="eastAsia"/>
          <w:sz w:val="16"/>
          <w:szCs w:val="16"/>
        </w:rPr>
        <w:t>A</w:t>
      </w:r>
      <w:r w:rsidRPr="00543325">
        <w:rPr>
          <w:rFonts w:ascii="Times New Roman" w:hAnsi="Times New Roman" w:cs="Times New Roman"/>
          <w:sz w:val="16"/>
          <w:szCs w:val="16"/>
        </w:rPr>
        <w:t>AH= atypical adenomatous hyperplasia; AIS=adenocarcinoma in situ; MIA=minimally invasive adenocarcinoma; IAC= invasive adenocarcinoma</w:t>
      </w:r>
    </w:p>
    <w:p w14:paraId="1D4F5B52" w14:textId="77777777" w:rsidR="00DA2BA6" w:rsidRDefault="00DA2BA6" w:rsidP="00DA2BA6">
      <w:r>
        <w:br w:type="page"/>
      </w:r>
    </w:p>
    <w:p w14:paraId="0C29187C" w14:textId="77777777" w:rsidR="00E03EA4" w:rsidRPr="00DA2BA6" w:rsidRDefault="00E03EA4"/>
    <w:sectPr w:rsidR="00E03EA4" w:rsidRPr="00DA2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A15F8" w14:textId="77777777" w:rsidR="006C16BE" w:rsidRDefault="006C16BE" w:rsidP="00DA2BA6">
      <w:r>
        <w:separator/>
      </w:r>
    </w:p>
  </w:endnote>
  <w:endnote w:type="continuationSeparator" w:id="0">
    <w:p w14:paraId="1DA4D717" w14:textId="77777777" w:rsidR="006C16BE" w:rsidRDefault="006C16BE" w:rsidP="00DA2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4886D" w14:textId="77777777" w:rsidR="006C16BE" w:rsidRDefault="006C16BE" w:rsidP="00DA2BA6">
      <w:r>
        <w:separator/>
      </w:r>
    </w:p>
  </w:footnote>
  <w:footnote w:type="continuationSeparator" w:id="0">
    <w:p w14:paraId="7B43C514" w14:textId="77777777" w:rsidR="006C16BE" w:rsidRDefault="006C16BE" w:rsidP="00DA2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7C"/>
    <w:rsid w:val="006C16BE"/>
    <w:rsid w:val="009C637C"/>
    <w:rsid w:val="00DA2BA6"/>
    <w:rsid w:val="00E0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A2A4EE-F383-4125-9847-885B2EF5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anyi.so.com/?src=onebo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2</cp:revision>
  <dcterms:created xsi:type="dcterms:W3CDTF">2021-09-23T05:58:00Z</dcterms:created>
  <dcterms:modified xsi:type="dcterms:W3CDTF">2021-09-23T05:58:00Z</dcterms:modified>
</cp:coreProperties>
</file>